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76"/>
        <w:gridCol w:w="2551"/>
        <w:gridCol w:w="2126"/>
        <w:gridCol w:w="2410"/>
        <w:gridCol w:w="2552"/>
        <w:gridCol w:w="2126"/>
      </w:tblGrid>
      <w:tr>
        <w:trPr/>
        <w:tc>
          <w:tcPr>
            <w:tcW w:w="151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nstruction method</w:t>
            </w:r>
          </w:p>
        </w:tc>
      </w:tr>
      <w:tr>
        <w:trPr/>
        <w:tc>
          <w:tcPr>
            <w:tcW w:w="151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ool_5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ength, bp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ired-end 454 sequenc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54 sequenc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AC-End-Sequencing (BES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IonTorren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CR with specific primer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S rDNA Fragment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0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fragment (10801 bp) of Scf_001 (164054 bp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_0017 (4058 bp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25F09_M1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961 bp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/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S rDNA Fragment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8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f_003 (52487 bp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tg_0003 (52492 bp)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9_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7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p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1"/>
              <w:rPr/>
            </w:pPr>
            <w:r>
              <w:rPr>
                <w:rFonts w:cs="Times New Roman" w:ascii="Times New Roman" w:hAnsi="Times New Roman"/>
                <w:lang w:val="en-US"/>
              </w:rPr>
              <w:t>BAC_c571 (</w:t>
            </w:r>
            <w:r>
              <w:rPr>
                <w:rFonts w:cs="Times New Roman" w:ascii="Times New Roman" w:hAnsi="Times New Roman"/>
              </w:rPr>
              <w:t>17042</w:t>
            </w:r>
            <w:r>
              <w:rPr>
                <w:rFonts w:cs="Times New Roman" w:ascii="Times New Roman" w:hAnsi="Times New Roman"/>
                <w:lang w:val="en-US"/>
              </w:rPr>
              <w:t xml:space="preserve"> bp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S rDNA Fragment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57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f_004 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bp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_0007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537 bp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_0010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642 bp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_0008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409 bp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_0013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329 bp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2f2/010L1 (819 bp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S rDNA Fragment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28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-fragment  (30284  bp) of  Scf _005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2106 bp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_0005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85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bp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10O13_M1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8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p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S rDNA Fragment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f_006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bp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Ctg_0015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bp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10O13_T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6 bp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>
        <w:trPr/>
        <w:tc>
          <w:tcPr>
            <w:tcW w:w="151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_8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S rDNA Fragment 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0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_0069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bp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C_rep_c5604 (1040 bp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dditional_File 1: Table S1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 xml:space="preserve">  The description of 5S rDNA-tagged genomic fragments from 5BS chromosome of the bread wheat. The fragments are presented as the contigs resulting from shotgun 454-sequencing (for pools 52 and 89) and as a scaffolds resulting from paired-ends 454-sequencing (pool_52). The presence of complete homology with BAC-end sequences is indicated. Moreover some of fragments were additionally confirmed and elongated with the data obtained from IonTorrent BAC-sequencing and PCR sequencing with specific primers (J2f2 5’- AGGTGTTACCAGCTAGATCGATGTGACATC-3’ and 010L1 5’-AGAGGCCCTTATCTATTTCCAGAATTGCTG-3’)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ru-RU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HTML">
    <w:name w:val="Стандартный HTML Знак"/>
    <w:basedOn w:val="Style14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Стандартный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10:03:00Z</dcterms:created>
  <dc:creator>Sergeeva</dc:creator>
  <dc:description/>
  <cp:keywords/>
  <dc:language>en-US</dc:language>
  <cp:lastModifiedBy>Sergeeva</cp:lastModifiedBy>
  <dcterms:modified xsi:type="dcterms:W3CDTF">2017-09-13T10:07:00Z</dcterms:modified>
  <cp:revision>4</cp:revision>
  <dc:subject/>
  <dc:title/>
</cp:coreProperties>
</file>